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57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145"/>
        <w:gridCol w:w="930"/>
        <w:gridCol w:w="251"/>
        <w:gridCol w:w="1145"/>
        <w:gridCol w:w="931"/>
        <w:gridCol w:w="240"/>
        <w:gridCol w:w="1336"/>
        <w:gridCol w:w="960"/>
        <w:gridCol w:w="240"/>
        <w:gridCol w:w="1124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712" w:type="dxa"/>
            <w:gridSpan w:val="6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ble S1. Determination of hidden layer neuron number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Ds</w:t>
            </w:r>
          </w:p>
        </w:tc>
        <w:tc>
          <w:tcPr>
            <w:tcW w:w="2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N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-ERN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9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N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IMA-ERN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1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s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s</w:t>
            </w:r>
          </w:p>
        </w:tc>
        <w:tc>
          <w:tcPr>
            <w:tcW w:w="9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urons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IDS</w:t>
            </w:r>
          </w:p>
        </w:tc>
        <w:tc>
          <w:tcPr>
            <w:tcW w:w="114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6 </w:t>
            </w:r>
          </w:p>
        </w:tc>
        <w:tc>
          <w:tcPr>
            <w:tcW w:w="25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8 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2 </w:t>
            </w:r>
          </w:p>
        </w:tc>
        <w:tc>
          <w:tcPr>
            <w:tcW w:w="24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8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8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7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21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16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0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6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1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55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2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2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8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onorrhe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4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8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7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4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4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0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5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3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0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6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5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3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6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2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yphili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2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5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37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9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29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7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61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5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0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4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73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1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0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4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9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96 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4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56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38 </w:t>
            </w:r>
          </w:p>
        </w:tc>
        <w:tc>
          <w:tcPr>
            <w:tcW w:w="2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399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64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67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57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: one-year prediction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: five-year prediction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Bold: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optimal number of neurons and MSE.</w:t>
            </w:r>
          </w:p>
        </w:tc>
      </w:tr>
    </w:tbl>
    <w:p/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mZDNhYWNiNGM3MjVjNTMzN2FkNzdiMzc5YmZmNjgifQ=="/>
  </w:docVars>
  <w:rsids>
    <w:rsidRoot w:val="00000000"/>
    <w:rsid w:val="1DF16269"/>
    <w:rsid w:val="34106DEB"/>
    <w:rsid w:val="52B35D16"/>
    <w:rsid w:val="75CD5735"/>
    <w:rsid w:val="7623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7</Words>
  <Characters>587</Characters>
  <Lines>0</Lines>
  <Paragraphs>0</Paragraphs>
  <TotalTime>682</TotalTime>
  <ScaleCrop>false</ScaleCrop>
  <LinksUpToDate>false</LinksUpToDate>
  <CharactersWithSpaces>60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11:34:00Z</dcterms:created>
  <dc:creator>GGball</dc:creator>
  <cp:lastModifiedBy>Anakin Skywalker</cp:lastModifiedBy>
  <dcterms:modified xsi:type="dcterms:W3CDTF">2022-07-11T14:01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F38890ABD024A39B3527C7B78F038D7</vt:lpwstr>
  </property>
</Properties>
</file>